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7E4C4" w14:textId="530E5E37" w:rsidR="00914D53" w:rsidRPr="0092462B" w:rsidRDefault="002D79E8" w:rsidP="002F66E1">
      <w:pPr>
        <w:pStyle w:val="Heading1"/>
        <w:rPr>
          <w:sz w:val="32"/>
          <w:szCs w:val="32"/>
        </w:rPr>
      </w:pPr>
      <w:r w:rsidRPr="0092462B">
        <w:rPr>
          <w:sz w:val="32"/>
          <w:szCs w:val="32"/>
        </w:rPr>
        <w:t>S1 Methods.</w:t>
      </w:r>
    </w:p>
    <w:p w14:paraId="410FD18D" w14:textId="7A8485BA" w:rsidR="00914D53" w:rsidRPr="00BA1E62" w:rsidRDefault="00914D53" w:rsidP="00914D53">
      <w:pPr>
        <w:spacing w:line="480" w:lineRule="auto"/>
        <w:ind w:firstLine="720"/>
        <w:rPr>
          <w:rFonts w:ascii="Times New Roman" w:eastAsia="Calibri" w:hAnsi="Times New Roman" w:cs="Times New Roman"/>
          <w:kern w:val="0"/>
          <w14:ligatures w14:val="none"/>
        </w:rPr>
      </w:pPr>
      <w:r w:rsidRPr="00BA1E62">
        <w:rPr>
          <w:rFonts w:ascii="Times New Roman" w:eastAsia="Calibri" w:hAnsi="Times New Roman" w:cs="Times New Roman"/>
          <w:kern w:val="0"/>
          <w14:ligatures w14:val="none"/>
        </w:rPr>
        <w:t>Smoking data were available from the NHANES Smoking Questionnaire and were coded as a three-level categorical variable</w:t>
      </w:r>
      <w:r w:rsidR="005A438D">
        <w:rPr>
          <w:rFonts w:ascii="Times New Roman" w:eastAsia="Calibri" w:hAnsi="Times New Roman" w:cs="Times New Roman"/>
          <w:kern w:val="0"/>
          <w14:ligatures w14:val="none"/>
        </w:rPr>
        <w:t xml:space="preserve"> [1]</w:t>
      </w:r>
      <w:r w:rsidRPr="00BA1E62">
        <w:rPr>
          <w:rFonts w:ascii="Times New Roman" w:eastAsia="Calibri" w:hAnsi="Times New Roman" w:cs="Times New Roman"/>
          <w:kern w:val="0"/>
          <w14:ligatures w14:val="none"/>
        </w:rPr>
        <w:t>: Individuals who reported smoking fewer than 100 cigarettes in their lifetime were considered Never smokers. Individuals who reported no tobacco consumption in the past 30 days were considered Former smokers. Individuals who reported current tobacco use were classified as Current smokers.</w:t>
      </w:r>
    </w:p>
    <w:p w14:paraId="16E6D75B" w14:textId="564C2240" w:rsidR="00914D53" w:rsidRPr="00BA1E62" w:rsidRDefault="00914D53" w:rsidP="00914D53">
      <w:pPr>
        <w:spacing w:line="480" w:lineRule="auto"/>
        <w:ind w:firstLine="720"/>
        <w:rPr>
          <w:rFonts w:ascii="Times New Roman" w:eastAsia="Calibri" w:hAnsi="Times New Roman" w:cs="Times New Roman"/>
          <w:kern w:val="0"/>
          <w14:ligatures w14:val="none"/>
        </w:rPr>
      </w:pPr>
      <w:r w:rsidRPr="00BA1E62">
        <w:rPr>
          <w:rFonts w:ascii="Times New Roman" w:eastAsia="Calibri" w:hAnsi="Times New Roman" w:cs="Times New Roman"/>
          <w:kern w:val="0"/>
          <w14:ligatures w14:val="none"/>
        </w:rPr>
        <w:t>Alcohol intake data were available from the NHANES Alcohol Use Questionnaire and were coded as a three-level categorical variable in accordance with Centers for Disease Control and Prevention (CDC) guidelines</w:t>
      </w:r>
      <w:r w:rsidR="005A438D">
        <w:rPr>
          <w:rFonts w:ascii="Times New Roman" w:eastAsia="Calibri" w:hAnsi="Times New Roman" w:cs="Times New Roman"/>
          <w:kern w:val="0"/>
          <w14:ligatures w14:val="none"/>
        </w:rPr>
        <w:t xml:space="preserve"> [2]</w:t>
      </w:r>
      <w:r w:rsidRPr="00BA1E62">
        <w:rPr>
          <w:rFonts w:ascii="Times New Roman" w:eastAsia="Calibri" w:hAnsi="Times New Roman" w:cs="Times New Roman"/>
          <w:kern w:val="0"/>
          <w14:ligatures w14:val="none"/>
        </w:rPr>
        <w:t xml:space="preserve">: Individuals who reported no alcohol consumption in the prior 12 months were classified into None. Men who reported fewer than 14 or fewer drinks per week (average of 2 drinks or fewer per day) and women who reported 7 or fewer drinks per week (average of 1 drink or fewer per day) were classified as Light to Moderate Alcohol Use. Men who report 15 or more drinks per week and women who reported 8 or more drinks per week were classified as having Heavy Alcohol Use.  </w:t>
      </w:r>
    </w:p>
    <w:p w14:paraId="3BC7AFF8" w14:textId="6FCCFD98" w:rsidR="00C471F9" w:rsidRPr="0092462B" w:rsidRDefault="00914D53" w:rsidP="0092462B">
      <w:pPr>
        <w:spacing w:line="480" w:lineRule="auto"/>
        <w:ind w:firstLine="720"/>
        <w:rPr>
          <w:rFonts w:ascii="Times New Roman" w:eastAsia="Calibri" w:hAnsi="Times New Roman" w:cs="Times New Roman"/>
          <w:kern w:val="0"/>
          <w14:ligatures w14:val="none"/>
        </w:rPr>
      </w:pPr>
      <w:r w:rsidRPr="00BA1E62">
        <w:rPr>
          <w:rFonts w:ascii="Times New Roman" w:eastAsia="Calibri" w:hAnsi="Times New Roman" w:cs="Times New Roman"/>
          <w:kern w:val="0"/>
          <w14:ligatures w14:val="none"/>
        </w:rPr>
        <w:t>Physical activity data were available from the NHANES Physical Activity Questionnaire (PAQ). The PAQ asked participants to report how many days in a typical week they participated in the following types of activity: moderate-work, vigorous-work, walk/bicycle, moderate-recreation, and vigorous-recreation. For each type of activity, the questionnaire then probes for how much time was spent doing the respective activity on a typical day. From participants’ responses, we created a binary variable of adequate moderate to vigorous physical activity (MVPA), defined as &lt;2.5 hours (150 minutes) or &gt;=2.5 hours (150 minutes) in line with the recommendations of the CDC</w:t>
      </w:r>
      <w:r w:rsidR="005A438D">
        <w:rPr>
          <w:rFonts w:ascii="Times New Roman" w:eastAsia="Calibri" w:hAnsi="Times New Roman" w:cs="Times New Roman"/>
          <w:kern w:val="0"/>
          <w14:ligatures w14:val="none"/>
        </w:rPr>
        <w:t xml:space="preserve"> [3]. </w:t>
      </w:r>
      <w:r w:rsidR="00C471F9">
        <w:rPr>
          <w:rFonts w:ascii="Times New Roman" w:eastAsia="Calibri" w:hAnsi="Times New Roman" w:cs="Times New Roman"/>
          <w:b/>
          <w:bCs/>
          <w:kern w:val="0"/>
          <w14:ligatures w14:val="none"/>
        </w:rPr>
        <w:br w:type="page"/>
      </w:r>
    </w:p>
    <w:p w14:paraId="60DAEB73" w14:textId="13323818" w:rsidR="00C471F9" w:rsidRPr="0092462B" w:rsidRDefault="00C471F9" w:rsidP="00C471F9">
      <w:pPr>
        <w:pStyle w:val="Heading1"/>
        <w:rPr>
          <w:noProof/>
          <w:sz w:val="32"/>
          <w:szCs w:val="32"/>
        </w:rPr>
      </w:pPr>
      <w:r w:rsidRPr="0092462B">
        <w:rPr>
          <w:noProof/>
          <w:sz w:val="32"/>
          <w:szCs w:val="32"/>
        </w:rPr>
        <w:lastRenderedPageBreak/>
        <w:t>References</w:t>
      </w:r>
    </w:p>
    <w:p w14:paraId="49877A03" w14:textId="77777777" w:rsidR="00C471F9" w:rsidRPr="00FC23B1" w:rsidRDefault="00C471F9" w:rsidP="00C471F9">
      <w:pPr>
        <w:pStyle w:val="EndNoteBibliography"/>
        <w:spacing w:after="0"/>
        <w:rPr>
          <w:rFonts w:ascii="Times New Roman" w:hAnsi="Times New Roman" w:cs="Times New Roman"/>
          <w:noProof/>
          <w:sz w:val="24"/>
          <w:szCs w:val="24"/>
        </w:rPr>
      </w:pPr>
      <w:r w:rsidRPr="00FC23B1">
        <w:rPr>
          <w:rFonts w:ascii="Times New Roman" w:hAnsi="Times New Roman" w:cs="Times New Roman"/>
          <w:noProof/>
          <w:sz w:val="24"/>
          <w:szCs w:val="24"/>
        </w:rPr>
        <w:t>1.</w:t>
      </w:r>
      <w:r w:rsidRPr="00FC23B1">
        <w:rPr>
          <w:rFonts w:ascii="Times New Roman" w:hAnsi="Times New Roman" w:cs="Times New Roman"/>
          <w:noProof/>
          <w:sz w:val="24"/>
          <w:szCs w:val="24"/>
        </w:rPr>
        <w:tab/>
        <w:t>Global Adult Tobacco Survey (GATS): Core Questionnaire with Optional Questions, Version 2.0. Atlanta, GA</w:t>
      </w:r>
      <w:r>
        <w:rPr>
          <w:rFonts w:ascii="Times New Roman" w:hAnsi="Times New Roman" w:cs="Times New Roman"/>
          <w:noProof/>
          <w:sz w:val="24"/>
          <w:szCs w:val="24"/>
        </w:rPr>
        <w:t xml:space="preserve">: Centers for Disease Control and Prevention; </w:t>
      </w:r>
      <w:r w:rsidRPr="00FC23B1">
        <w:rPr>
          <w:rFonts w:ascii="Times New Roman" w:hAnsi="Times New Roman" w:cs="Times New Roman"/>
          <w:noProof/>
          <w:sz w:val="24"/>
          <w:szCs w:val="24"/>
        </w:rPr>
        <w:t>2010.</w:t>
      </w:r>
    </w:p>
    <w:p w14:paraId="6D6099C2" w14:textId="77777777" w:rsidR="00C471F9" w:rsidRPr="00FC23B1" w:rsidRDefault="00C471F9" w:rsidP="00C471F9">
      <w:pPr>
        <w:pStyle w:val="EndNoteBibliography"/>
        <w:spacing w:after="0"/>
        <w:rPr>
          <w:rFonts w:ascii="Times New Roman" w:hAnsi="Times New Roman" w:cs="Times New Roman"/>
          <w:noProof/>
          <w:sz w:val="24"/>
          <w:szCs w:val="24"/>
        </w:rPr>
      </w:pPr>
      <w:r w:rsidRPr="00FC23B1">
        <w:rPr>
          <w:rFonts w:ascii="Times New Roman" w:hAnsi="Times New Roman" w:cs="Times New Roman"/>
          <w:noProof/>
          <w:sz w:val="24"/>
          <w:szCs w:val="24"/>
        </w:rPr>
        <w:t>2.</w:t>
      </w:r>
      <w:r w:rsidRPr="00FC23B1">
        <w:rPr>
          <w:rFonts w:ascii="Times New Roman" w:hAnsi="Times New Roman" w:cs="Times New Roman"/>
          <w:noProof/>
          <w:sz w:val="24"/>
          <w:szCs w:val="24"/>
        </w:rPr>
        <w:tab/>
        <w:t>Centers for Disease Control and Prevention</w:t>
      </w:r>
      <w:r>
        <w:rPr>
          <w:rFonts w:ascii="Times New Roman" w:hAnsi="Times New Roman" w:cs="Times New Roman"/>
          <w:noProof/>
          <w:sz w:val="24"/>
          <w:szCs w:val="24"/>
        </w:rPr>
        <w:t xml:space="preserve"> [Internet]. </w:t>
      </w:r>
      <w:r w:rsidRPr="00FC23B1">
        <w:rPr>
          <w:rFonts w:ascii="Times New Roman" w:hAnsi="Times New Roman" w:cs="Times New Roman"/>
          <w:noProof/>
          <w:sz w:val="24"/>
          <w:szCs w:val="24"/>
        </w:rPr>
        <w:t xml:space="preserve">Excessive Alcohol </w:t>
      </w:r>
      <w:r>
        <w:rPr>
          <w:rFonts w:ascii="Times New Roman" w:hAnsi="Times New Roman" w:cs="Times New Roman"/>
          <w:noProof/>
          <w:sz w:val="24"/>
          <w:szCs w:val="24"/>
        </w:rPr>
        <w:t>U</w:t>
      </w:r>
      <w:r w:rsidRPr="00FC23B1">
        <w:rPr>
          <w:rFonts w:ascii="Times New Roman" w:hAnsi="Times New Roman" w:cs="Times New Roman"/>
          <w:noProof/>
          <w:sz w:val="24"/>
          <w:szCs w:val="24"/>
        </w:rPr>
        <w:t>se</w:t>
      </w:r>
      <w:r>
        <w:rPr>
          <w:rFonts w:ascii="Times New Roman" w:hAnsi="Times New Roman" w:cs="Times New Roman"/>
          <w:noProof/>
          <w:sz w:val="24"/>
          <w:szCs w:val="24"/>
        </w:rPr>
        <w:t>. A</w:t>
      </w:r>
      <w:r w:rsidRPr="00FC23B1">
        <w:rPr>
          <w:rFonts w:ascii="Times New Roman" w:hAnsi="Times New Roman" w:cs="Times New Roman"/>
          <w:noProof/>
          <w:sz w:val="24"/>
          <w:szCs w:val="24"/>
        </w:rPr>
        <w:t>tlanta, GA</w:t>
      </w:r>
      <w:r>
        <w:rPr>
          <w:rFonts w:ascii="Times New Roman" w:hAnsi="Times New Roman" w:cs="Times New Roman"/>
          <w:noProof/>
          <w:sz w:val="24"/>
          <w:szCs w:val="24"/>
        </w:rPr>
        <w:t xml:space="preserve">: Centers for Disease Control and Prevention, </w:t>
      </w:r>
      <w:r w:rsidRPr="00FC23B1">
        <w:rPr>
          <w:rFonts w:ascii="Times New Roman" w:hAnsi="Times New Roman" w:cs="Times New Roman"/>
          <w:noProof/>
          <w:sz w:val="24"/>
          <w:szCs w:val="24"/>
        </w:rPr>
        <w:t>National Center for Chronic Disease Prevention and Health Promotion</w:t>
      </w:r>
      <w:r>
        <w:rPr>
          <w:rFonts w:ascii="Times New Roman" w:hAnsi="Times New Roman" w:cs="Times New Roman"/>
          <w:noProof/>
          <w:sz w:val="24"/>
          <w:szCs w:val="24"/>
        </w:rPr>
        <w:t>;</w:t>
      </w:r>
      <w:r w:rsidRPr="00FC23B1">
        <w:rPr>
          <w:rFonts w:ascii="Times New Roman" w:hAnsi="Times New Roman" w:cs="Times New Roman"/>
          <w:noProof/>
          <w:sz w:val="24"/>
          <w:szCs w:val="24"/>
        </w:rPr>
        <w:t>2021 [</w:t>
      </w:r>
      <w:r>
        <w:rPr>
          <w:rFonts w:ascii="Times New Roman" w:hAnsi="Times New Roman" w:cs="Times New Roman"/>
          <w:noProof/>
          <w:sz w:val="24"/>
          <w:szCs w:val="24"/>
        </w:rPr>
        <w:t xml:space="preserve">cited 8 March 2022]. </w:t>
      </w:r>
      <w:r w:rsidRPr="00FC23B1">
        <w:rPr>
          <w:rFonts w:ascii="Times New Roman" w:hAnsi="Times New Roman" w:cs="Times New Roman"/>
          <w:noProof/>
          <w:sz w:val="24"/>
          <w:szCs w:val="24"/>
        </w:rPr>
        <w:t xml:space="preserve">Available from: </w:t>
      </w:r>
      <w:hyperlink r:id="rId5" w:history="1">
        <w:r w:rsidRPr="00FC23B1">
          <w:rPr>
            <w:rStyle w:val="Hyperlink"/>
            <w:rFonts w:ascii="Times New Roman" w:hAnsi="Times New Roman" w:cs="Times New Roman"/>
            <w:noProof/>
            <w:sz w:val="24"/>
            <w:szCs w:val="24"/>
          </w:rPr>
          <w:t>https://www.cdc.gov/chronicdisease/resources/publications/factsheets/alcohol.htm</w:t>
        </w:r>
      </w:hyperlink>
      <w:r w:rsidRPr="00FC23B1">
        <w:rPr>
          <w:rFonts w:ascii="Times New Roman" w:hAnsi="Times New Roman" w:cs="Times New Roman"/>
          <w:noProof/>
          <w:sz w:val="24"/>
          <w:szCs w:val="24"/>
        </w:rPr>
        <w:t>.</w:t>
      </w:r>
    </w:p>
    <w:p w14:paraId="2DF78B0F" w14:textId="77777777" w:rsidR="00C471F9" w:rsidRPr="00FC23B1" w:rsidRDefault="00C471F9" w:rsidP="00C471F9">
      <w:pPr>
        <w:pStyle w:val="EndNoteBibliography"/>
        <w:rPr>
          <w:rFonts w:ascii="Times New Roman" w:hAnsi="Times New Roman" w:cs="Times New Roman"/>
          <w:noProof/>
          <w:sz w:val="24"/>
          <w:szCs w:val="24"/>
        </w:rPr>
      </w:pPr>
      <w:r w:rsidRPr="00FC23B1">
        <w:rPr>
          <w:rFonts w:ascii="Times New Roman" w:hAnsi="Times New Roman" w:cs="Times New Roman"/>
          <w:noProof/>
          <w:sz w:val="24"/>
          <w:szCs w:val="24"/>
        </w:rPr>
        <w:t>3.</w:t>
      </w:r>
      <w:r w:rsidRPr="00FC23B1">
        <w:rPr>
          <w:rFonts w:ascii="Times New Roman" w:hAnsi="Times New Roman" w:cs="Times New Roman"/>
          <w:noProof/>
          <w:sz w:val="24"/>
          <w:szCs w:val="24"/>
        </w:rPr>
        <w:tab/>
        <w:t>Centers for Disease Control and Prevention</w:t>
      </w:r>
      <w:r>
        <w:rPr>
          <w:rFonts w:ascii="Times New Roman" w:hAnsi="Times New Roman" w:cs="Times New Roman"/>
          <w:noProof/>
          <w:sz w:val="24"/>
          <w:szCs w:val="24"/>
        </w:rPr>
        <w:t xml:space="preserve"> [Internet]. </w:t>
      </w:r>
      <w:r w:rsidRPr="00FC23B1">
        <w:rPr>
          <w:rFonts w:ascii="Times New Roman" w:hAnsi="Times New Roman" w:cs="Times New Roman"/>
          <w:noProof/>
          <w:sz w:val="24"/>
          <w:szCs w:val="24"/>
        </w:rPr>
        <w:t>Physical Activity Basics</w:t>
      </w:r>
      <w:r>
        <w:rPr>
          <w:rFonts w:ascii="Times New Roman" w:hAnsi="Times New Roman" w:cs="Times New Roman"/>
          <w:noProof/>
          <w:sz w:val="24"/>
          <w:szCs w:val="24"/>
        </w:rPr>
        <w:t>. Atlanta, GA:</w:t>
      </w:r>
      <w:r w:rsidRPr="00FC23B1">
        <w:rPr>
          <w:rFonts w:ascii="Times New Roman" w:hAnsi="Times New Roman" w:cs="Times New Roman"/>
          <w:noProof/>
          <w:sz w:val="24"/>
          <w:szCs w:val="24"/>
        </w:rPr>
        <w:t xml:space="preserve"> Centers for Disease Control and Prevention; 2020 [</w:t>
      </w:r>
      <w:r>
        <w:rPr>
          <w:rFonts w:ascii="Times New Roman" w:hAnsi="Times New Roman" w:cs="Times New Roman"/>
          <w:noProof/>
          <w:sz w:val="24"/>
          <w:szCs w:val="24"/>
        </w:rPr>
        <w:t xml:space="preserve">cited 8 March 2022]. </w:t>
      </w:r>
      <w:r w:rsidRPr="00FC23B1">
        <w:rPr>
          <w:rFonts w:ascii="Times New Roman" w:hAnsi="Times New Roman" w:cs="Times New Roman"/>
          <w:noProof/>
          <w:sz w:val="24"/>
          <w:szCs w:val="24"/>
        </w:rPr>
        <w:t xml:space="preserve">Available from: </w:t>
      </w:r>
      <w:hyperlink r:id="rId6" w:history="1">
        <w:r w:rsidRPr="00FC23B1">
          <w:rPr>
            <w:rStyle w:val="Hyperlink"/>
            <w:rFonts w:ascii="Times New Roman" w:hAnsi="Times New Roman" w:cs="Times New Roman"/>
            <w:noProof/>
            <w:sz w:val="24"/>
            <w:szCs w:val="24"/>
          </w:rPr>
          <w:t>https://www.cdc.gov/physicalactivity/basics/adults/index.htm</w:t>
        </w:r>
      </w:hyperlink>
      <w:r w:rsidRPr="00FC23B1">
        <w:rPr>
          <w:rFonts w:ascii="Times New Roman" w:hAnsi="Times New Roman" w:cs="Times New Roman"/>
          <w:noProof/>
          <w:sz w:val="24"/>
          <w:szCs w:val="24"/>
        </w:rPr>
        <w:t>.</w:t>
      </w:r>
    </w:p>
    <w:p w14:paraId="429EAC0E" w14:textId="77777777" w:rsidR="00914D53" w:rsidRPr="00BA1E62" w:rsidRDefault="00914D53" w:rsidP="00914D53">
      <w:pPr>
        <w:spacing w:after="160" w:line="259" w:lineRule="auto"/>
        <w:rPr>
          <w:rFonts w:ascii="Times New Roman" w:eastAsia="Calibri" w:hAnsi="Times New Roman" w:cs="Times New Roman"/>
          <w:b/>
          <w:bCs/>
          <w:kern w:val="0"/>
          <w14:ligatures w14:val="none"/>
        </w:rPr>
      </w:pPr>
    </w:p>
    <w:sectPr w:rsidR="00914D53" w:rsidRPr="00BA1E62" w:rsidSect="007D6B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D53"/>
    <w:rsid w:val="000066A4"/>
    <w:rsid w:val="000157A3"/>
    <w:rsid w:val="000172EE"/>
    <w:rsid w:val="00032112"/>
    <w:rsid w:val="000351D2"/>
    <w:rsid w:val="0004340D"/>
    <w:rsid w:val="000579BC"/>
    <w:rsid w:val="000666F5"/>
    <w:rsid w:val="000711A2"/>
    <w:rsid w:val="000714E9"/>
    <w:rsid w:val="0008740B"/>
    <w:rsid w:val="00096B07"/>
    <w:rsid w:val="000C3470"/>
    <w:rsid w:val="000D05BB"/>
    <w:rsid w:val="000D54C9"/>
    <w:rsid w:val="000E21B9"/>
    <w:rsid w:val="000F1442"/>
    <w:rsid w:val="000F4219"/>
    <w:rsid w:val="000F7CA7"/>
    <w:rsid w:val="0011102C"/>
    <w:rsid w:val="001135E6"/>
    <w:rsid w:val="00113F92"/>
    <w:rsid w:val="00130F4F"/>
    <w:rsid w:val="0013337D"/>
    <w:rsid w:val="0013637B"/>
    <w:rsid w:val="00140646"/>
    <w:rsid w:val="00144309"/>
    <w:rsid w:val="0014440B"/>
    <w:rsid w:val="00144689"/>
    <w:rsid w:val="0018566D"/>
    <w:rsid w:val="00190F27"/>
    <w:rsid w:val="00193345"/>
    <w:rsid w:val="001B0BB1"/>
    <w:rsid w:val="001B1778"/>
    <w:rsid w:val="001B252C"/>
    <w:rsid w:val="001B3F5C"/>
    <w:rsid w:val="001B4AAA"/>
    <w:rsid w:val="001B7A11"/>
    <w:rsid w:val="001B7F90"/>
    <w:rsid w:val="001C04FD"/>
    <w:rsid w:val="001E1479"/>
    <w:rsid w:val="001F7DDF"/>
    <w:rsid w:val="002013B5"/>
    <w:rsid w:val="002055B4"/>
    <w:rsid w:val="002158BC"/>
    <w:rsid w:val="0022794B"/>
    <w:rsid w:val="002452FC"/>
    <w:rsid w:val="002462FB"/>
    <w:rsid w:val="00262AC5"/>
    <w:rsid w:val="002727F1"/>
    <w:rsid w:val="00273024"/>
    <w:rsid w:val="002B0CA3"/>
    <w:rsid w:val="002B7D67"/>
    <w:rsid w:val="002D79E8"/>
    <w:rsid w:val="002F66E1"/>
    <w:rsid w:val="002F6D15"/>
    <w:rsid w:val="003066BC"/>
    <w:rsid w:val="00314A73"/>
    <w:rsid w:val="00315A16"/>
    <w:rsid w:val="003175CC"/>
    <w:rsid w:val="00324063"/>
    <w:rsid w:val="00340CB9"/>
    <w:rsid w:val="003413FE"/>
    <w:rsid w:val="00362A5E"/>
    <w:rsid w:val="003641FD"/>
    <w:rsid w:val="00367AAC"/>
    <w:rsid w:val="0037008D"/>
    <w:rsid w:val="00372174"/>
    <w:rsid w:val="00372675"/>
    <w:rsid w:val="00376595"/>
    <w:rsid w:val="0037741B"/>
    <w:rsid w:val="00380E6D"/>
    <w:rsid w:val="00383D5F"/>
    <w:rsid w:val="0039323B"/>
    <w:rsid w:val="003A2F16"/>
    <w:rsid w:val="003B1569"/>
    <w:rsid w:val="003B1B52"/>
    <w:rsid w:val="003B241F"/>
    <w:rsid w:val="003B510B"/>
    <w:rsid w:val="003C1717"/>
    <w:rsid w:val="003C6861"/>
    <w:rsid w:val="003E0B95"/>
    <w:rsid w:val="003E39B5"/>
    <w:rsid w:val="004040F1"/>
    <w:rsid w:val="00404425"/>
    <w:rsid w:val="00404A4E"/>
    <w:rsid w:val="0041147A"/>
    <w:rsid w:val="00411ECF"/>
    <w:rsid w:val="00412249"/>
    <w:rsid w:val="00422C8E"/>
    <w:rsid w:val="00440D32"/>
    <w:rsid w:val="004423E1"/>
    <w:rsid w:val="004472B7"/>
    <w:rsid w:val="00447547"/>
    <w:rsid w:val="004565E0"/>
    <w:rsid w:val="004621BC"/>
    <w:rsid w:val="00462D78"/>
    <w:rsid w:val="00463771"/>
    <w:rsid w:val="004749F8"/>
    <w:rsid w:val="004768E7"/>
    <w:rsid w:val="00486E00"/>
    <w:rsid w:val="004874C7"/>
    <w:rsid w:val="004A0C4D"/>
    <w:rsid w:val="004A2DA5"/>
    <w:rsid w:val="004A6497"/>
    <w:rsid w:val="004B7E7B"/>
    <w:rsid w:val="004C0656"/>
    <w:rsid w:val="004C7DEB"/>
    <w:rsid w:val="004D4E06"/>
    <w:rsid w:val="004F5CB5"/>
    <w:rsid w:val="00505222"/>
    <w:rsid w:val="00505E5D"/>
    <w:rsid w:val="0052555E"/>
    <w:rsid w:val="00525D9B"/>
    <w:rsid w:val="00532CCD"/>
    <w:rsid w:val="005336D0"/>
    <w:rsid w:val="0053629B"/>
    <w:rsid w:val="005422C4"/>
    <w:rsid w:val="00564DD9"/>
    <w:rsid w:val="00566C18"/>
    <w:rsid w:val="005721CB"/>
    <w:rsid w:val="00573F17"/>
    <w:rsid w:val="005811A4"/>
    <w:rsid w:val="0058635A"/>
    <w:rsid w:val="00587C9A"/>
    <w:rsid w:val="005A1D71"/>
    <w:rsid w:val="005A438D"/>
    <w:rsid w:val="005B14E1"/>
    <w:rsid w:val="005C7778"/>
    <w:rsid w:val="005C7EFE"/>
    <w:rsid w:val="005D2C32"/>
    <w:rsid w:val="005D3755"/>
    <w:rsid w:val="005D7F6E"/>
    <w:rsid w:val="005E0289"/>
    <w:rsid w:val="005E6B2F"/>
    <w:rsid w:val="00602AE9"/>
    <w:rsid w:val="00603221"/>
    <w:rsid w:val="00606E67"/>
    <w:rsid w:val="00632259"/>
    <w:rsid w:val="00667D86"/>
    <w:rsid w:val="00673838"/>
    <w:rsid w:val="00677C14"/>
    <w:rsid w:val="0068182C"/>
    <w:rsid w:val="00684C6C"/>
    <w:rsid w:val="006A6D87"/>
    <w:rsid w:val="006A72EE"/>
    <w:rsid w:val="006B4D26"/>
    <w:rsid w:val="006B5EE1"/>
    <w:rsid w:val="006C19A7"/>
    <w:rsid w:val="006C2133"/>
    <w:rsid w:val="006D2085"/>
    <w:rsid w:val="006D498A"/>
    <w:rsid w:val="006D4DBA"/>
    <w:rsid w:val="006D67E0"/>
    <w:rsid w:val="006E0D18"/>
    <w:rsid w:val="006E2726"/>
    <w:rsid w:val="006F1782"/>
    <w:rsid w:val="00711472"/>
    <w:rsid w:val="0072642D"/>
    <w:rsid w:val="007310E6"/>
    <w:rsid w:val="00731B6C"/>
    <w:rsid w:val="00740C53"/>
    <w:rsid w:val="007445F4"/>
    <w:rsid w:val="00744E80"/>
    <w:rsid w:val="0075322B"/>
    <w:rsid w:val="00754354"/>
    <w:rsid w:val="00765BEA"/>
    <w:rsid w:val="00774A1C"/>
    <w:rsid w:val="007A0808"/>
    <w:rsid w:val="007A4621"/>
    <w:rsid w:val="007A6193"/>
    <w:rsid w:val="007B3C9F"/>
    <w:rsid w:val="007D2A6D"/>
    <w:rsid w:val="007D5736"/>
    <w:rsid w:val="007D6BBA"/>
    <w:rsid w:val="007E0A98"/>
    <w:rsid w:val="00800082"/>
    <w:rsid w:val="0081344C"/>
    <w:rsid w:val="008156B1"/>
    <w:rsid w:val="00822F05"/>
    <w:rsid w:val="0082699E"/>
    <w:rsid w:val="00836F5C"/>
    <w:rsid w:val="0084637A"/>
    <w:rsid w:val="008518F9"/>
    <w:rsid w:val="008644AF"/>
    <w:rsid w:val="0087150A"/>
    <w:rsid w:val="00876F2E"/>
    <w:rsid w:val="00881A10"/>
    <w:rsid w:val="008865F2"/>
    <w:rsid w:val="008A54B3"/>
    <w:rsid w:val="008B6F95"/>
    <w:rsid w:val="008C578C"/>
    <w:rsid w:val="008D7467"/>
    <w:rsid w:val="008E0B79"/>
    <w:rsid w:val="008F3CA1"/>
    <w:rsid w:val="008F70F2"/>
    <w:rsid w:val="00903979"/>
    <w:rsid w:val="0090753C"/>
    <w:rsid w:val="00914D53"/>
    <w:rsid w:val="0092462B"/>
    <w:rsid w:val="00924CF1"/>
    <w:rsid w:val="009541E9"/>
    <w:rsid w:val="00957B7E"/>
    <w:rsid w:val="00962D05"/>
    <w:rsid w:val="00963211"/>
    <w:rsid w:val="009733FC"/>
    <w:rsid w:val="00983F6C"/>
    <w:rsid w:val="0098425D"/>
    <w:rsid w:val="009B1CDF"/>
    <w:rsid w:val="009B3A59"/>
    <w:rsid w:val="009B531F"/>
    <w:rsid w:val="009C28C5"/>
    <w:rsid w:val="009C5265"/>
    <w:rsid w:val="009C7893"/>
    <w:rsid w:val="009D3E4D"/>
    <w:rsid w:val="009E1634"/>
    <w:rsid w:val="009F0BF0"/>
    <w:rsid w:val="009F27AD"/>
    <w:rsid w:val="009F70A6"/>
    <w:rsid w:val="00A02BAF"/>
    <w:rsid w:val="00A16C34"/>
    <w:rsid w:val="00A179D7"/>
    <w:rsid w:val="00A207F3"/>
    <w:rsid w:val="00A313DE"/>
    <w:rsid w:val="00A476CC"/>
    <w:rsid w:val="00A511FB"/>
    <w:rsid w:val="00A5797B"/>
    <w:rsid w:val="00A63A87"/>
    <w:rsid w:val="00A93ED6"/>
    <w:rsid w:val="00A963E3"/>
    <w:rsid w:val="00A96584"/>
    <w:rsid w:val="00A97085"/>
    <w:rsid w:val="00AA3203"/>
    <w:rsid w:val="00AA6DBA"/>
    <w:rsid w:val="00AB6E18"/>
    <w:rsid w:val="00AC21F5"/>
    <w:rsid w:val="00AC568B"/>
    <w:rsid w:val="00AD2D93"/>
    <w:rsid w:val="00AE23AB"/>
    <w:rsid w:val="00AE2894"/>
    <w:rsid w:val="00B04B84"/>
    <w:rsid w:val="00B113F4"/>
    <w:rsid w:val="00B12725"/>
    <w:rsid w:val="00B14AEF"/>
    <w:rsid w:val="00B1656A"/>
    <w:rsid w:val="00B250A9"/>
    <w:rsid w:val="00B251B4"/>
    <w:rsid w:val="00B25D43"/>
    <w:rsid w:val="00B30F36"/>
    <w:rsid w:val="00B33522"/>
    <w:rsid w:val="00B35526"/>
    <w:rsid w:val="00B466A8"/>
    <w:rsid w:val="00B55E9F"/>
    <w:rsid w:val="00B67F0F"/>
    <w:rsid w:val="00B73744"/>
    <w:rsid w:val="00B76689"/>
    <w:rsid w:val="00BA16FE"/>
    <w:rsid w:val="00BA1E62"/>
    <w:rsid w:val="00BA25F4"/>
    <w:rsid w:val="00BA4D3C"/>
    <w:rsid w:val="00BA5B43"/>
    <w:rsid w:val="00BC00EE"/>
    <w:rsid w:val="00BD1E4A"/>
    <w:rsid w:val="00BD25F2"/>
    <w:rsid w:val="00BE26AD"/>
    <w:rsid w:val="00BE729C"/>
    <w:rsid w:val="00BF131C"/>
    <w:rsid w:val="00C072D7"/>
    <w:rsid w:val="00C24969"/>
    <w:rsid w:val="00C24EFB"/>
    <w:rsid w:val="00C304C2"/>
    <w:rsid w:val="00C471F9"/>
    <w:rsid w:val="00C527B4"/>
    <w:rsid w:val="00C648F9"/>
    <w:rsid w:val="00C6698C"/>
    <w:rsid w:val="00C67248"/>
    <w:rsid w:val="00C736B1"/>
    <w:rsid w:val="00C74A4F"/>
    <w:rsid w:val="00C80478"/>
    <w:rsid w:val="00C87CEE"/>
    <w:rsid w:val="00CA7896"/>
    <w:rsid w:val="00CB09D3"/>
    <w:rsid w:val="00CB4508"/>
    <w:rsid w:val="00CB4760"/>
    <w:rsid w:val="00CB7E1F"/>
    <w:rsid w:val="00CD2C6F"/>
    <w:rsid w:val="00CD421F"/>
    <w:rsid w:val="00CE26E3"/>
    <w:rsid w:val="00CF68CF"/>
    <w:rsid w:val="00D05502"/>
    <w:rsid w:val="00D0658F"/>
    <w:rsid w:val="00D15DA2"/>
    <w:rsid w:val="00D176AA"/>
    <w:rsid w:val="00D447B3"/>
    <w:rsid w:val="00D51162"/>
    <w:rsid w:val="00D6464E"/>
    <w:rsid w:val="00D72C19"/>
    <w:rsid w:val="00D7641C"/>
    <w:rsid w:val="00D82E7E"/>
    <w:rsid w:val="00D855D6"/>
    <w:rsid w:val="00D90B47"/>
    <w:rsid w:val="00D9157B"/>
    <w:rsid w:val="00D9344A"/>
    <w:rsid w:val="00D9409B"/>
    <w:rsid w:val="00D96DDF"/>
    <w:rsid w:val="00DA4AF9"/>
    <w:rsid w:val="00DB03EA"/>
    <w:rsid w:val="00DC3565"/>
    <w:rsid w:val="00DC4D5B"/>
    <w:rsid w:val="00DD09CE"/>
    <w:rsid w:val="00DD68FA"/>
    <w:rsid w:val="00DD7B97"/>
    <w:rsid w:val="00E115FF"/>
    <w:rsid w:val="00E13BD5"/>
    <w:rsid w:val="00E1775F"/>
    <w:rsid w:val="00E31497"/>
    <w:rsid w:val="00E3612F"/>
    <w:rsid w:val="00E41388"/>
    <w:rsid w:val="00E42CBB"/>
    <w:rsid w:val="00E52CCF"/>
    <w:rsid w:val="00E54C14"/>
    <w:rsid w:val="00E63A57"/>
    <w:rsid w:val="00E746EB"/>
    <w:rsid w:val="00E74917"/>
    <w:rsid w:val="00E96160"/>
    <w:rsid w:val="00EA551E"/>
    <w:rsid w:val="00EC1194"/>
    <w:rsid w:val="00EC300F"/>
    <w:rsid w:val="00EC3326"/>
    <w:rsid w:val="00EE3403"/>
    <w:rsid w:val="00EE5190"/>
    <w:rsid w:val="00F04824"/>
    <w:rsid w:val="00F12256"/>
    <w:rsid w:val="00F15539"/>
    <w:rsid w:val="00F3266C"/>
    <w:rsid w:val="00F374A2"/>
    <w:rsid w:val="00F510FD"/>
    <w:rsid w:val="00F51D38"/>
    <w:rsid w:val="00F567FA"/>
    <w:rsid w:val="00F721AC"/>
    <w:rsid w:val="00F725B5"/>
    <w:rsid w:val="00F74B42"/>
    <w:rsid w:val="00F770D5"/>
    <w:rsid w:val="00FA29A7"/>
    <w:rsid w:val="00FB35A5"/>
    <w:rsid w:val="00FC23B1"/>
    <w:rsid w:val="00FF44AB"/>
    <w:rsid w:val="00FF4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46514"/>
  <w15:chartTrackingRefBased/>
  <w15:docId w15:val="{D4DE401A-D89F-8E48-9124-5753AED69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66E1"/>
    <w:pPr>
      <w:spacing w:line="480" w:lineRule="auto"/>
      <w:outlineLvl w:val="0"/>
    </w:pPr>
    <w:rPr>
      <w:rFonts w:ascii="Times New Roman" w:eastAsia="Calibri"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472B7"/>
  </w:style>
  <w:style w:type="table" w:styleId="TableGrid">
    <w:name w:val="Table Grid"/>
    <w:basedOn w:val="TableNormal"/>
    <w:uiPriority w:val="39"/>
    <w:rsid w:val="00914D5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F66E1"/>
    <w:rPr>
      <w:rFonts w:ascii="Times New Roman" w:eastAsia="Calibri" w:hAnsi="Times New Roman" w:cs="Times New Roman"/>
      <w:b/>
      <w:bCs/>
      <w:kern w:val="0"/>
      <w14:ligatures w14:val="none"/>
    </w:rPr>
  </w:style>
  <w:style w:type="paragraph" w:styleId="TOCHeading">
    <w:name w:val="TOC Heading"/>
    <w:basedOn w:val="Heading1"/>
    <w:next w:val="Normal"/>
    <w:uiPriority w:val="39"/>
    <w:unhideWhenUsed/>
    <w:qFormat/>
    <w:rsid w:val="00BA1E62"/>
    <w:pPr>
      <w:keepNext/>
      <w:keepLines/>
      <w:spacing w:before="480" w:line="276" w:lineRule="auto"/>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BA1E62"/>
    <w:pPr>
      <w:spacing w:before="120"/>
    </w:pPr>
    <w:rPr>
      <w:rFonts w:cstheme="minorHAnsi"/>
      <w:b/>
      <w:bCs/>
      <w:i/>
      <w:iCs/>
    </w:rPr>
  </w:style>
  <w:style w:type="character" w:styleId="Hyperlink">
    <w:name w:val="Hyperlink"/>
    <w:basedOn w:val="DefaultParagraphFont"/>
    <w:uiPriority w:val="99"/>
    <w:unhideWhenUsed/>
    <w:rsid w:val="00BA1E62"/>
    <w:rPr>
      <w:color w:val="0563C1" w:themeColor="hyperlink"/>
      <w:u w:val="single"/>
    </w:rPr>
  </w:style>
  <w:style w:type="paragraph" w:styleId="TOC2">
    <w:name w:val="toc 2"/>
    <w:basedOn w:val="Normal"/>
    <w:next w:val="Normal"/>
    <w:autoRedefine/>
    <w:uiPriority w:val="39"/>
    <w:semiHidden/>
    <w:unhideWhenUsed/>
    <w:rsid w:val="00BA1E6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BA1E62"/>
    <w:pPr>
      <w:ind w:left="480"/>
    </w:pPr>
    <w:rPr>
      <w:rFonts w:cstheme="minorHAnsi"/>
      <w:sz w:val="20"/>
      <w:szCs w:val="20"/>
    </w:rPr>
  </w:style>
  <w:style w:type="paragraph" w:styleId="TOC4">
    <w:name w:val="toc 4"/>
    <w:basedOn w:val="Normal"/>
    <w:next w:val="Normal"/>
    <w:autoRedefine/>
    <w:uiPriority w:val="39"/>
    <w:semiHidden/>
    <w:unhideWhenUsed/>
    <w:rsid w:val="00BA1E62"/>
    <w:pPr>
      <w:ind w:left="720"/>
    </w:pPr>
    <w:rPr>
      <w:rFonts w:cstheme="minorHAnsi"/>
      <w:sz w:val="20"/>
      <w:szCs w:val="20"/>
    </w:rPr>
  </w:style>
  <w:style w:type="paragraph" w:styleId="TOC5">
    <w:name w:val="toc 5"/>
    <w:basedOn w:val="Normal"/>
    <w:next w:val="Normal"/>
    <w:autoRedefine/>
    <w:uiPriority w:val="39"/>
    <w:semiHidden/>
    <w:unhideWhenUsed/>
    <w:rsid w:val="00BA1E62"/>
    <w:pPr>
      <w:ind w:left="960"/>
    </w:pPr>
    <w:rPr>
      <w:rFonts w:cstheme="minorHAnsi"/>
      <w:sz w:val="20"/>
      <w:szCs w:val="20"/>
    </w:rPr>
  </w:style>
  <w:style w:type="paragraph" w:styleId="TOC6">
    <w:name w:val="toc 6"/>
    <w:basedOn w:val="Normal"/>
    <w:next w:val="Normal"/>
    <w:autoRedefine/>
    <w:uiPriority w:val="39"/>
    <w:semiHidden/>
    <w:unhideWhenUsed/>
    <w:rsid w:val="00BA1E62"/>
    <w:pPr>
      <w:ind w:left="1200"/>
    </w:pPr>
    <w:rPr>
      <w:rFonts w:cstheme="minorHAnsi"/>
      <w:sz w:val="20"/>
      <w:szCs w:val="20"/>
    </w:rPr>
  </w:style>
  <w:style w:type="paragraph" w:styleId="TOC7">
    <w:name w:val="toc 7"/>
    <w:basedOn w:val="Normal"/>
    <w:next w:val="Normal"/>
    <w:autoRedefine/>
    <w:uiPriority w:val="39"/>
    <w:semiHidden/>
    <w:unhideWhenUsed/>
    <w:rsid w:val="00BA1E62"/>
    <w:pPr>
      <w:ind w:left="1440"/>
    </w:pPr>
    <w:rPr>
      <w:rFonts w:cstheme="minorHAnsi"/>
      <w:sz w:val="20"/>
      <w:szCs w:val="20"/>
    </w:rPr>
  </w:style>
  <w:style w:type="paragraph" w:styleId="TOC8">
    <w:name w:val="toc 8"/>
    <w:basedOn w:val="Normal"/>
    <w:next w:val="Normal"/>
    <w:autoRedefine/>
    <w:uiPriority w:val="39"/>
    <w:semiHidden/>
    <w:unhideWhenUsed/>
    <w:rsid w:val="00BA1E62"/>
    <w:pPr>
      <w:ind w:left="1680"/>
    </w:pPr>
    <w:rPr>
      <w:rFonts w:cstheme="minorHAnsi"/>
      <w:sz w:val="20"/>
      <w:szCs w:val="20"/>
    </w:rPr>
  </w:style>
  <w:style w:type="paragraph" w:styleId="TOC9">
    <w:name w:val="toc 9"/>
    <w:basedOn w:val="Normal"/>
    <w:next w:val="Normal"/>
    <w:autoRedefine/>
    <w:uiPriority w:val="39"/>
    <w:semiHidden/>
    <w:unhideWhenUsed/>
    <w:rsid w:val="00BA1E62"/>
    <w:pPr>
      <w:ind w:left="1920"/>
    </w:pPr>
    <w:rPr>
      <w:rFonts w:cstheme="minorHAnsi"/>
      <w:sz w:val="20"/>
      <w:szCs w:val="20"/>
    </w:rPr>
  </w:style>
  <w:style w:type="paragraph" w:customStyle="1" w:styleId="EndNoteBibliography">
    <w:name w:val="EndNote Bibliography"/>
    <w:basedOn w:val="Normal"/>
    <w:link w:val="EndNoteBibliographyChar"/>
    <w:rsid w:val="007D6BBA"/>
    <w:pPr>
      <w:spacing w:after="160"/>
    </w:pPr>
    <w:rPr>
      <w:rFonts w:ascii="Calibri" w:hAnsi="Calibri" w:cs="Calibri"/>
      <w:kern w:val="0"/>
      <w:sz w:val="22"/>
      <w:szCs w:val="22"/>
      <w14:ligatures w14:val="none"/>
    </w:rPr>
  </w:style>
  <w:style w:type="character" w:customStyle="1" w:styleId="EndNoteBibliographyChar">
    <w:name w:val="EndNote Bibliography Char"/>
    <w:basedOn w:val="DefaultParagraphFont"/>
    <w:link w:val="EndNoteBibliography"/>
    <w:rsid w:val="007D6BBA"/>
    <w:rPr>
      <w:rFonts w:ascii="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cdc.gov/physicalactivity/basics/adults/index.htm" TargetMode="External"/><Relationship Id="rId5" Type="http://schemas.openxmlformats.org/officeDocument/2006/relationships/hyperlink" Target="https://www.cdc.gov/chronicdisease/resources/publications/factsheets/alcohol.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5A77E-7F89-D241-A9DE-1AC8DC31D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03</Words>
  <Characters>2298</Characters>
  <Application>Microsoft Office Word</Application>
  <DocSecurity>0</DocSecurity>
  <Lines>19</Lines>
  <Paragraphs>5</Paragraphs>
  <ScaleCrop>false</ScaleCrop>
  <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Sarah</dc:creator>
  <cp:keywords/>
  <dc:description/>
  <cp:lastModifiedBy>Frank, Sarah</cp:lastModifiedBy>
  <cp:revision>5</cp:revision>
  <dcterms:created xsi:type="dcterms:W3CDTF">2023-08-25T11:58:00Z</dcterms:created>
  <dcterms:modified xsi:type="dcterms:W3CDTF">2023-08-25T12:01:00Z</dcterms:modified>
</cp:coreProperties>
</file>